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Style w:val="Carpredefinitoparagrafo1"/>
          <w:rFonts w:cs="Times New Roman" w:ascii="Times New Roman" w:hAnsi="Times New Roman"/>
          <w:b/>
          <w:lang w:val="en-GB"/>
        </w:rPr>
        <w:t xml:space="preserve">Table </w:t>
      </w:r>
      <w:r>
        <w:rPr>
          <w:rStyle w:val="Carpredefinitoparagrafo1"/>
          <w:rFonts w:cs="Times New Roman" w:ascii="Times New Roman" w:hAnsi="Times New Roman"/>
          <w:b/>
          <w:bCs/>
          <w:lang w:val="en-US"/>
        </w:rPr>
        <w:t>S2. Details of optimized Structure 1a2 from B3LYP/6-31+G(d) (Gaussian-like coordinates)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---------------------------------------------------------------------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Center     Atomic     Atomic              Coordinates (Angstroms)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Number     Number      Type              X           Y           Z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---------------------------------------------------------------------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1          7             0        2.597109    0.796007    0.552485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2          6             0        2.148094   -0.366678    0.005931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3          6             0        3.259833   -0.976030   -0.552601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4          6             0        4.327959   -0.085110   -0.291663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5          7             0        3.919261    0.998110    0.369288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6          6             0        0.728990   -0.813970    0.125564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7          8             0       -0.118280    0.310115   -0.149353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8          6             0       -1.473990    0.137284   -0.075416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9          6             0       -2.262499    1.266784   -0.328742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0          6             0       -3.644831    1.139177   -0.266311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1          6             0       -4.195811   -0.109871    0.046474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2          7             0       -3.450622   -1.191584    0.286982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3          6             0       -2.115928   -1.072024    0.226649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4          1             0        5.370816   -0.183448   -0.562979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5          1             0        3.292282   -1.923906   -1.071789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6          1             0       -1.780963    2.210236   -0.569582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7          1             0       -1.553455   -1.979350    0.426668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8          1             0       -5.273629   -0.244977    0.104227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9          1             0        0.512049   -1.186431    1.137702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20          1             0        0.538287   -1.625530   -0.587374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21          1             0        2.039448    1.524888    0.97465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22          1             0       -4.289725    1.992496   -0.457295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tLeast" w:line="100"/>
      <w:textAlignment w:val="baseline"/>
    </w:pPr>
    <w:rPr>
      <w:rFonts w:ascii="Liberation Serif;Arial Unicode MS" w:hAnsi="Liberation Serif;Arial Unicode MS" w:eastAsia="DejaVu Sans;Times New Roman" w:cs="DejaVu Sans;Times New Roman"/>
      <w:color w:val="auto"/>
      <w:kern w:val="2"/>
      <w:sz w:val="24"/>
      <w:szCs w:val="24"/>
      <w:lang w:val="it-IT" w:bidi="hi-IN" w:eastAsia="zh-CN"/>
    </w:rPr>
  </w:style>
  <w:style w:type="character" w:styleId="Carpredefinitoparagrafo">
    <w:name w:val="Car. predefinito paragrafo"/>
    <w:qFormat/>
    <w:rPr/>
  </w:style>
  <w:style w:type="character" w:styleId="Carpredefinitoparagrafo1">
    <w:name w:val="Car. predefinito paragrafo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09:39:00Z</dcterms:created>
  <dc:creator>Mariangela Agamennone</dc:creator>
  <dc:description/>
  <cp:keywords/>
  <dc:language>en-US</dc:language>
  <cp:lastModifiedBy>Mariangela Agamennone</cp:lastModifiedBy>
  <dcterms:modified xsi:type="dcterms:W3CDTF">2012-10-10T09:40:00Z</dcterms:modified>
  <cp:revision>1</cp:revision>
  <dc:subject/>
  <dc:title>Table S2</dc:title>
</cp:coreProperties>
</file>